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C969B" w14:textId="77777777" w:rsidR="00660E26" w:rsidRPr="00B6176C" w:rsidRDefault="00660E26" w:rsidP="00D530D5">
      <w:pPr>
        <w:snapToGrid w:val="0"/>
        <w:rPr>
          <w:rFonts w:ascii="Times New Roman" w:hAnsi="Times New Roman" w:cs="Times New Roman"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2244"/>
        <w:gridCol w:w="1017"/>
        <w:gridCol w:w="1376"/>
      </w:tblGrid>
      <w:tr w:rsidR="00356AA1" w:rsidRPr="00356AA1" w14:paraId="168662F5" w14:textId="77777777" w:rsidTr="00356AA1">
        <w:trPr>
          <w:trHeight w:val="360"/>
        </w:trPr>
        <w:tc>
          <w:tcPr>
            <w:tcW w:w="974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32103" w14:textId="1F1449CE" w:rsidR="00356AA1" w:rsidRPr="005C5A36" w:rsidRDefault="00356AA1" w:rsidP="00356AA1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5C5A36">
              <w:rPr>
                <w:rFonts w:ascii="Times New Roman" w:hAnsi="Times New Roman" w:cs="Times New Roman"/>
                <w:b/>
              </w:rPr>
              <w:t>Table S1</w:t>
            </w:r>
            <w:r w:rsidR="006E05EC" w:rsidRPr="005C5A36">
              <w:rPr>
                <w:rFonts w:ascii="Times New Roman" w:hAnsi="Times New Roman" w:cs="Times New Roman"/>
                <w:b/>
              </w:rPr>
              <w:t>.</w:t>
            </w:r>
            <w:r w:rsidRPr="005C5A36">
              <w:rPr>
                <w:rFonts w:ascii="Times New Roman" w:hAnsi="Times New Roman" w:cs="Times New Roman"/>
                <w:b/>
              </w:rPr>
              <w:t xml:space="preserve"> Antibodies used in </w:t>
            </w:r>
            <w:r w:rsidR="006E05EC" w:rsidRPr="005C5A36">
              <w:rPr>
                <w:rFonts w:ascii="Times New Roman" w:hAnsi="Times New Roman" w:cs="Times New Roman"/>
                <w:b/>
              </w:rPr>
              <w:t xml:space="preserve">the </w:t>
            </w:r>
            <w:r w:rsidRPr="005C5A36">
              <w:rPr>
                <w:rFonts w:ascii="Times New Roman" w:hAnsi="Times New Roman" w:cs="Times New Roman"/>
                <w:b/>
              </w:rPr>
              <w:t>immunohistological analys</w:t>
            </w:r>
            <w:r w:rsidR="006E05EC" w:rsidRPr="005C5A36">
              <w:rPr>
                <w:rFonts w:ascii="Times New Roman" w:hAnsi="Times New Roman" w:cs="Times New Roman"/>
                <w:b/>
              </w:rPr>
              <w:t>e</w:t>
            </w:r>
            <w:r w:rsidRPr="005C5A36">
              <w:rPr>
                <w:rFonts w:ascii="Times New Roman" w:hAnsi="Times New Roman" w:cs="Times New Roman"/>
                <w:b/>
              </w:rPr>
              <w:t>s</w:t>
            </w:r>
            <w:r w:rsidR="006E05EC" w:rsidRPr="005C5A36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356AA1" w:rsidRPr="00356AA1" w14:paraId="692096FB" w14:textId="77777777" w:rsidTr="00356AA1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F1603" w14:textId="68603402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ntibod</w:t>
            </w:r>
            <w:r w:rsidR="006E05EC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C5618" w14:textId="4DB81834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Cat.</w:t>
            </w:r>
            <w:r w:rsidR="006E05EC">
              <w:rPr>
                <w:rFonts w:ascii="Times New Roman" w:hAnsi="Times New Roman" w:cs="Times New Roman"/>
                <w:bCs/>
              </w:rPr>
              <w:t xml:space="preserve"> n</w:t>
            </w:r>
            <w:r w:rsidRPr="00356AA1">
              <w:rPr>
                <w:rFonts w:ascii="Times New Roman" w:hAnsi="Times New Roman" w:cs="Times New Roman"/>
                <w:bCs/>
              </w:rPr>
              <w:t>o.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FAADE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Sourc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AB973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Dilu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95075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ctivation</w:t>
            </w:r>
          </w:p>
        </w:tc>
      </w:tr>
      <w:tr w:rsidR="00356AA1" w:rsidRPr="00356AA1" w14:paraId="70F88A94" w14:textId="77777777" w:rsidTr="00356AA1">
        <w:trPr>
          <w:trHeight w:val="480"/>
        </w:trPr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224D0C67" w14:textId="58602DD2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</w:t>
            </w:r>
            <w:r w:rsidR="006E05EC" w:rsidRPr="00356AA1">
              <w:rPr>
                <w:rFonts w:ascii="Times New Roman" w:hAnsi="Times New Roman" w:cs="Times New Roman"/>
                <w:bCs/>
              </w:rPr>
              <w:t>acetyl</w:t>
            </w:r>
            <w:r w:rsidR="006E05EC">
              <w:rPr>
                <w:rFonts w:ascii="Times New Roman" w:hAnsi="Times New Roman" w:cs="Times New Roman"/>
                <w:bCs/>
              </w:rPr>
              <w:t>-</w:t>
            </w:r>
            <w:r w:rsidRPr="00356AA1">
              <w:rPr>
                <w:rFonts w:ascii="Times New Roman" w:hAnsi="Times New Roman" w:cs="Times New Roman"/>
                <w:bCs/>
              </w:rPr>
              <w:t>α-tubulin monoclonal antibody (acetyl K40) [6-11B-1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0E19082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24610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hideMark/>
          </w:tcPr>
          <w:p w14:paraId="68716A78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cam, Cambridge, UK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620E73FB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3200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5F84492F" w14:textId="7CCABD55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3551520D" w14:textId="77777777" w:rsidTr="00356AA1">
        <w:trPr>
          <w:trHeight w:val="480"/>
        </w:trPr>
        <w:tc>
          <w:tcPr>
            <w:tcW w:w="3686" w:type="dxa"/>
            <w:hideMark/>
          </w:tcPr>
          <w:p w14:paraId="09E94F4C" w14:textId="08CE633D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FOXJ1 monoclonal antibody [2A5]</w:t>
            </w:r>
          </w:p>
        </w:tc>
        <w:tc>
          <w:tcPr>
            <w:tcW w:w="1417" w:type="dxa"/>
            <w:noWrap/>
            <w:hideMark/>
          </w:tcPr>
          <w:p w14:paraId="5693D014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4-9965-82</w:t>
            </w:r>
          </w:p>
        </w:tc>
        <w:tc>
          <w:tcPr>
            <w:tcW w:w="2244" w:type="dxa"/>
            <w:hideMark/>
          </w:tcPr>
          <w:p w14:paraId="7FA27550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Thermo Fisher Scientific, Waltham, MA, USA</w:t>
            </w:r>
          </w:p>
        </w:tc>
        <w:tc>
          <w:tcPr>
            <w:tcW w:w="1017" w:type="dxa"/>
            <w:noWrap/>
            <w:hideMark/>
          </w:tcPr>
          <w:p w14:paraId="167B8D67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500</w:t>
            </w:r>
          </w:p>
        </w:tc>
        <w:tc>
          <w:tcPr>
            <w:tcW w:w="1376" w:type="dxa"/>
            <w:noWrap/>
            <w:hideMark/>
          </w:tcPr>
          <w:p w14:paraId="1CEC6E54" w14:textId="70C1CA4A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6A3F8D46" w14:textId="77777777" w:rsidTr="00356AA1">
        <w:trPr>
          <w:trHeight w:val="480"/>
        </w:trPr>
        <w:tc>
          <w:tcPr>
            <w:tcW w:w="3686" w:type="dxa"/>
            <w:hideMark/>
          </w:tcPr>
          <w:p w14:paraId="0BC585C8" w14:textId="557A5C63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>ytokeratin 1 (CK1) monoclonal antibody [34βB4]</w:t>
            </w:r>
          </w:p>
        </w:tc>
        <w:tc>
          <w:tcPr>
            <w:tcW w:w="1417" w:type="dxa"/>
            <w:noWrap/>
            <w:hideMark/>
          </w:tcPr>
          <w:p w14:paraId="33AA00F4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ENZ-30904</w:t>
            </w:r>
          </w:p>
        </w:tc>
        <w:tc>
          <w:tcPr>
            <w:tcW w:w="2244" w:type="dxa"/>
            <w:hideMark/>
          </w:tcPr>
          <w:p w14:paraId="1BF36C6E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Enzo Life Sciences, Farmingdale, NY, USA</w:t>
            </w:r>
          </w:p>
        </w:tc>
        <w:tc>
          <w:tcPr>
            <w:tcW w:w="1017" w:type="dxa"/>
            <w:noWrap/>
            <w:hideMark/>
          </w:tcPr>
          <w:p w14:paraId="64937EFE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100</w:t>
            </w:r>
          </w:p>
        </w:tc>
        <w:tc>
          <w:tcPr>
            <w:tcW w:w="1376" w:type="dxa"/>
            <w:noWrap/>
            <w:hideMark/>
          </w:tcPr>
          <w:p w14:paraId="097BB79C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roK</w:t>
            </w:r>
          </w:p>
        </w:tc>
      </w:tr>
      <w:tr w:rsidR="00356AA1" w:rsidRPr="00356AA1" w14:paraId="40549FFD" w14:textId="77777777" w:rsidTr="00356AA1">
        <w:trPr>
          <w:trHeight w:val="480"/>
        </w:trPr>
        <w:tc>
          <w:tcPr>
            <w:tcW w:w="3686" w:type="dxa"/>
            <w:hideMark/>
          </w:tcPr>
          <w:p w14:paraId="231B99B6" w14:textId="52372432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Rabbit anti-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>ytokeratin 4 (CK4) monoclonal antibody [6B10]</w:t>
            </w:r>
          </w:p>
        </w:tc>
        <w:tc>
          <w:tcPr>
            <w:tcW w:w="1417" w:type="dxa"/>
            <w:noWrap/>
            <w:hideMark/>
          </w:tcPr>
          <w:p w14:paraId="74E4A871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9004</w:t>
            </w:r>
          </w:p>
        </w:tc>
        <w:tc>
          <w:tcPr>
            <w:tcW w:w="2244" w:type="dxa"/>
            <w:hideMark/>
          </w:tcPr>
          <w:p w14:paraId="031EE247" w14:textId="1620CB60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Santa 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 xml:space="preserve">ruz </w:t>
            </w:r>
            <w:r w:rsidR="006E05EC">
              <w:rPr>
                <w:rFonts w:ascii="Times New Roman" w:hAnsi="Times New Roman" w:cs="Times New Roman"/>
                <w:bCs/>
              </w:rPr>
              <w:t>B</w:t>
            </w:r>
            <w:r w:rsidRPr="00356AA1">
              <w:rPr>
                <w:rFonts w:ascii="Times New Roman" w:hAnsi="Times New Roman" w:cs="Times New Roman"/>
                <w:bCs/>
              </w:rPr>
              <w:t>iotechnology, Dallas, TX, USA</w:t>
            </w:r>
          </w:p>
        </w:tc>
        <w:tc>
          <w:tcPr>
            <w:tcW w:w="1017" w:type="dxa"/>
            <w:noWrap/>
            <w:hideMark/>
          </w:tcPr>
          <w:p w14:paraId="52DB6E92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20</w:t>
            </w:r>
          </w:p>
        </w:tc>
        <w:tc>
          <w:tcPr>
            <w:tcW w:w="1376" w:type="dxa"/>
            <w:noWrap/>
            <w:hideMark/>
          </w:tcPr>
          <w:p w14:paraId="472DBA65" w14:textId="0326CD56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9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1A6E6E83" w14:textId="77777777" w:rsidTr="00356AA1">
        <w:trPr>
          <w:trHeight w:val="480"/>
        </w:trPr>
        <w:tc>
          <w:tcPr>
            <w:tcW w:w="3686" w:type="dxa"/>
            <w:hideMark/>
          </w:tcPr>
          <w:p w14:paraId="098A8AF3" w14:textId="02A01D36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>ytokeratin 5 (CK5) monoclonal antibody [XM26]</w:t>
            </w:r>
          </w:p>
        </w:tc>
        <w:tc>
          <w:tcPr>
            <w:tcW w:w="1417" w:type="dxa"/>
            <w:noWrap/>
            <w:hideMark/>
          </w:tcPr>
          <w:p w14:paraId="23013E2F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17130</w:t>
            </w:r>
          </w:p>
        </w:tc>
        <w:tc>
          <w:tcPr>
            <w:tcW w:w="2244" w:type="dxa"/>
            <w:hideMark/>
          </w:tcPr>
          <w:p w14:paraId="01BB4381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cam, Cambridge, UK</w:t>
            </w:r>
          </w:p>
        </w:tc>
        <w:tc>
          <w:tcPr>
            <w:tcW w:w="1017" w:type="dxa"/>
            <w:noWrap/>
            <w:hideMark/>
          </w:tcPr>
          <w:p w14:paraId="081968B5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5000</w:t>
            </w:r>
          </w:p>
        </w:tc>
        <w:tc>
          <w:tcPr>
            <w:tcW w:w="1376" w:type="dxa"/>
            <w:noWrap/>
            <w:hideMark/>
          </w:tcPr>
          <w:p w14:paraId="51D2AE1D" w14:textId="538D403D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9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5165D52D" w14:textId="77777777" w:rsidTr="00356AA1">
        <w:trPr>
          <w:trHeight w:val="480"/>
        </w:trPr>
        <w:tc>
          <w:tcPr>
            <w:tcW w:w="3686" w:type="dxa"/>
            <w:hideMark/>
          </w:tcPr>
          <w:p w14:paraId="199255EF" w14:textId="6CE647A8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>ytokeratin 8 (CK8) monoclonal antibody [M20]</w:t>
            </w:r>
          </w:p>
        </w:tc>
        <w:tc>
          <w:tcPr>
            <w:tcW w:w="1417" w:type="dxa"/>
            <w:noWrap/>
            <w:hideMark/>
          </w:tcPr>
          <w:p w14:paraId="1DF76A19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sc-52324</w:t>
            </w:r>
          </w:p>
        </w:tc>
        <w:tc>
          <w:tcPr>
            <w:tcW w:w="2244" w:type="dxa"/>
            <w:hideMark/>
          </w:tcPr>
          <w:p w14:paraId="37AE045E" w14:textId="1EF7A641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Santa 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 xml:space="preserve">ruz </w:t>
            </w:r>
            <w:r w:rsidR="006E05EC">
              <w:rPr>
                <w:rFonts w:ascii="Times New Roman" w:hAnsi="Times New Roman" w:cs="Times New Roman"/>
                <w:bCs/>
              </w:rPr>
              <w:t>B</w:t>
            </w:r>
            <w:r w:rsidRPr="00356AA1">
              <w:rPr>
                <w:rFonts w:ascii="Times New Roman" w:hAnsi="Times New Roman" w:cs="Times New Roman"/>
                <w:bCs/>
              </w:rPr>
              <w:t>iotechnology, Dallas, TX, USA</w:t>
            </w:r>
          </w:p>
        </w:tc>
        <w:tc>
          <w:tcPr>
            <w:tcW w:w="1017" w:type="dxa"/>
            <w:noWrap/>
            <w:hideMark/>
          </w:tcPr>
          <w:p w14:paraId="29EA6856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100</w:t>
            </w:r>
          </w:p>
        </w:tc>
        <w:tc>
          <w:tcPr>
            <w:tcW w:w="1376" w:type="dxa"/>
            <w:noWrap/>
            <w:hideMark/>
          </w:tcPr>
          <w:p w14:paraId="20B16B15" w14:textId="1DB1C2C3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79D22ECF" w14:textId="77777777" w:rsidTr="00356AA1">
        <w:trPr>
          <w:trHeight w:val="480"/>
        </w:trPr>
        <w:tc>
          <w:tcPr>
            <w:tcW w:w="3686" w:type="dxa"/>
            <w:hideMark/>
          </w:tcPr>
          <w:p w14:paraId="4AB0034D" w14:textId="478980B1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>ytokeratin 14 (CK14) monoclonal antibody [LL001]</w:t>
            </w:r>
          </w:p>
        </w:tc>
        <w:tc>
          <w:tcPr>
            <w:tcW w:w="1417" w:type="dxa"/>
            <w:noWrap/>
            <w:hideMark/>
          </w:tcPr>
          <w:p w14:paraId="5D7B86A6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sc-53253</w:t>
            </w:r>
          </w:p>
        </w:tc>
        <w:tc>
          <w:tcPr>
            <w:tcW w:w="2244" w:type="dxa"/>
            <w:hideMark/>
          </w:tcPr>
          <w:p w14:paraId="66E97ACC" w14:textId="7D8048FB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Santa 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 xml:space="preserve">ruz </w:t>
            </w:r>
            <w:r w:rsidR="006E05EC">
              <w:rPr>
                <w:rFonts w:ascii="Times New Roman" w:hAnsi="Times New Roman" w:cs="Times New Roman"/>
                <w:bCs/>
              </w:rPr>
              <w:t>B</w:t>
            </w:r>
            <w:r w:rsidRPr="00356AA1">
              <w:rPr>
                <w:rFonts w:ascii="Times New Roman" w:hAnsi="Times New Roman" w:cs="Times New Roman"/>
                <w:bCs/>
              </w:rPr>
              <w:t>iotechnology, Dallas, TX, USA</w:t>
            </w:r>
          </w:p>
        </w:tc>
        <w:tc>
          <w:tcPr>
            <w:tcW w:w="1017" w:type="dxa"/>
            <w:noWrap/>
            <w:hideMark/>
          </w:tcPr>
          <w:p w14:paraId="2618E4EA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20</w:t>
            </w:r>
          </w:p>
        </w:tc>
        <w:tc>
          <w:tcPr>
            <w:tcW w:w="1376" w:type="dxa"/>
            <w:noWrap/>
            <w:hideMark/>
          </w:tcPr>
          <w:p w14:paraId="2412A1B4" w14:textId="3D7CCA8F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370D091F" w14:textId="77777777" w:rsidTr="00356AA1">
        <w:trPr>
          <w:trHeight w:val="480"/>
        </w:trPr>
        <w:tc>
          <w:tcPr>
            <w:tcW w:w="3686" w:type="dxa"/>
            <w:hideMark/>
          </w:tcPr>
          <w:p w14:paraId="0F5AB2CA" w14:textId="77739B40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Rabbit anti-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>ytokeratin 17 (CK17) monoclonal antibody [EP1623]</w:t>
            </w:r>
          </w:p>
        </w:tc>
        <w:tc>
          <w:tcPr>
            <w:tcW w:w="1417" w:type="dxa"/>
            <w:noWrap/>
            <w:hideMark/>
          </w:tcPr>
          <w:p w14:paraId="25899EF7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109725</w:t>
            </w:r>
          </w:p>
        </w:tc>
        <w:tc>
          <w:tcPr>
            <w:tcW w:w="2244" w:type="dxa"/>
            <w:hideMark/>
          </w:tcPr>
          <w:p w14:paraId="2BA42A52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cam, Cambridge, UK</w:t>
            </w:r>
          </w:p>
        </w:tc>
        <w:tc>
          <w:tcPr>
            <w:tcW w:w="1017" w:type="dxa"/>
            <w:noWrap/>
            <w:hideMark/>
          </w:tcPr>
          <w:p w14:paraId="53F8554B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100</w:t>
            </w:r>
          </w:p>
        </w:tc>
        <w:tc>
          <w:tcPr>
            <w:tcW w:w="1376" w:type="dxa"/>
            <w:noWrap/>
            <w:hideMark/>
          </w:tcPr>
          <w:p w14:paraId="78ECFF5A" w14:textId="2917D525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304619BC" w14:textId="77777777" w:rsidTr="00356AA1">
        <w:trPr>
          <w:trHeight w:val="480"/>
        </w:trPr>
        <w:tc>
          <w:tcPr>
            <w:tcW w:w="3686" w:type="dxa"/>
            <w:hideMark/>
          </w:tcPr>
          <w:p w14:paraId="0A23B39F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p63 monoclonal antibody [4A4]</w:t>
            </w:r>
          </w:p>
        </w:tc>
        <w:tc>
          <w:tcPr>
            <w:tcW w:w="1417" w:type="dxa"/>
            <w:noWrap/>
            <w:hideMark/>
          </w:tcPr>
          <w:p w14:paraId="16AE8792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735</w:t>
            </w:r>
          </w:p>
        </w:tc>
        <w:tc>
          <w:tcPr>
            <w:tcW w:w="2244" w:type="dxa"/>
            <w:hideMark/>
          </w:tcPr>
          <w:p w14:paraId="4093B758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cam, Cambridge, UK</w:t>
            </w:r>
          </w:p>
        </w:tc>
        <w:tc>
          <w:tcPr>
            <w:tcW w:w="1017" w:type="dxa"/>
            <w:noWrap/>
            <w:hideMark/>
          </w:tcPr>
          <w:p w14:paraId="7DED737F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100</w:t>
            </w:r>
          </w:p>
        </w:tc>
        <w:tc>
          <w:tcPr>
            <w:tcW w:w="1376" w:type="dxa"/>
            <w:noWrap/>
            <w:hideMark/>
          </w:tcPr>
          <w:p w14:paraId="1974C8BF" w14:textId="1258BFB1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44B25777" w14:textId="77777777" w:rsidTr="00356AA1">
        <w:trPr>
          <w:trHeight w:val="480"/>
        </w:trPr>
        <w:tc>
          <w:tcPr>
            <w:tcW w:w="3686" w:type="dxa"/>
            <w:hideMark/>
          </w:tcPr>
          <w:p w14:paraId="0C560CAE" w14:textId="71BE9535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Rat anti</w:t>
            </w:r>
            <w:r w:rsidR="006E05EC">
              <w:rPr>
                <w:rFonts w:ascii="Times New Roman" w:hAnsi="Times New Roman" w:cs="Times New Roman"/>
                <w:bCs/>
              </w:rPr>
              <w:t>-u</w:t>
            </w:r>
            <w:r w:rsidRPr="00356AA1">
              <w:rPr>
                <w:rFonts w:ascii="Times New Roman" w:hAnsi="Times New Roman" w:cs="Times New Roman"/>
                <w:bCs/>
              </w:rPr>
              <w:t>teroglobin/SCGB1A1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monoclonal antibody</w:t>
            </w:r>
          </w:p>
        </w:tc>
        <w:tc>
          <w:tcPr>
            <w:tcW w:w="1417" w:type="dxa"/>
            <w:noWrap/>
            <w:hideMark/>
          </w:tcPr>
          <w:p w14:paraId="5C311858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AB4218-SP</w:t>
            </w:r>
          </w:p>
        </w:tc>
        <w:tc>
          <w:tcPr>
            <w:tcW w:w="2244" w:type="dxa"/>
            <w:hideMark/>
          </w:tcPr>
          <w:p w14:paraId="627FDD74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R&amp;D Systems, Minneapolis, MN, USA</w:t>
            </w:r>
          </w:p>
        </w:tc>
        <w:tc>
          <w:tcPr>
            <w:tcW w:w="1017" w:type="dxa"/>
            <w:noWrap/>
            <w:hideMark/>
          </w:tcPr>
          <w:p w14:paraId="5E5FA426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3:100</w:t>
            </w:r>
          </w:p>
        </w:tc>
        <w:tc>
          <w:tcPr>
            <w:tcW w:w="1376" w:type="dxa"/>
            <w:noWrap/>
            <w:hideMark/>
          </w:tcPr>
          <w:p w14:paraId="16292D0F" w14:textId="376EFD0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17899A2E" w14:textId="77777777" w:rsidTr="00356AA1">
        <w:trPr>
          <w:trHeight w:val="480"/>
        </w:trPr>
        <w:tc>
          <w:tcPr>
            <w:tcW w:w="3686" w:type="dxa"/>
            <w:hideMark/>
          </w:tcPr>
          <w:p w14:paraId="08D240DB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MUC1 monoclonal antibody [VU4H5]</w:t>
            </w:r>
          </w:p>
        </w:tc>
        <w:tc>
          <w:tcPr>
            <w:tcW w:w="1417" w:type="dxa"/>
            <w:noWrap/>
            <w:hideMark/>
          </w:tcPr>
          <w:p w14:paraId="050ED61F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sc-7313</w:t>
            </w:r>
          </w:p>
        </w:tc>
        <w:tc>
          <w:tcPr>
            <w:tcW w:w="2244" w:type="dxa"/>
            <w:hideMark/>
          </w:tcPr>
          <w:p w14:paraId="25391E75" w14:textId="384DFEE1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Santa 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 xml:space="preserve">ruz </w:t>
            </w:r>
            <w:r w:rsidR="006E05EC">
              <w:rPr>
                <w:rFonts w:ascii="Times New Roman" w:hAnsi="Times New Roman" w:cs="Times New Roman"/>
                <w:bCs/>
              </w:rPr>
              <w:t>B</w:t>
            </w:r>
            <w:r w:rsidRPr="00356AA1">
              <w:rPr>
                <w:rFonts w:ascii="Times New Roman" w:hAnsi="Times New Roman" w:cs="Times New Roman"/>
                <w:bCs/>
              </w:rPr>
              <w:t>iotechnology, Dallas, TX, USA</w:t>
            </w:r>
          </w:p>
        </w:tc>
        <w:tc>
          <w:tcPr>
            <w:tcW w:w="1017" w:type="dxa"/>
            <w:noWrap/>
            <w:hideMark/>
          </w:tcPr>
          <w:p w14:paraId="1B523504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200</w:t>
            </w:r>
          </w:p>
        </w:tc>
        <w:tc>
          <w:tcPr>
            <w:tcW w:w="1376" w:type="dxa"/>
            <w:noWrap/>
            <w:hideMark/>
          </w:tcPr>
          <w:p w14:paraId="3BC88B02" w14:textId="2337CFC9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4ACCEBEE" w14:textId="77777777" w:rsidTr="00356AA1">
        <w:trPr>
          <w:trHeight w:val="480"/>
        </w:trPr>
        <w:tc>
          <w:tcPr>
            <w:tcW w:w="3686" w:type="dxa"/>
            <w:hideMark/>
          </w:tcPr>
          <w:p w14:paraId="14EC9102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MUC16 monoclonal antibody [X325]</w:t>
            </w:r>
          </w:p>
        </w:tc>
        <w:tc>
          <w:tcPr>
            <w:tcW w:w="1417" w:type="dxa"/>
            <w:noWrap/>
            <w:hideMark/>
          </w:tcPr>
          <w:p w14:paraId="5283B957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sc-52096</w:t>
            </w:r>
          </w:p>
        </w:tc>
        <w:tc>
          <w:tcPr>
            <w:tcW w:w="2244" w:type="dxa"/>
            <w:hideMark/>
          </w:tcPr>
          <w:p w14:paraId="226A209D" w14:textId="25A60F73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 xml:space="preserve">Santa </w:t>
            </w:r>
            <w:r w:rsidR="006E05EC">
              <w:rPr>
                <w:rFonts w:ascii="Times New Roman" w:hAnsi="Times New Roman" w:cs="Times New Roman"/>
                <w:bCs/>
              </w:rPr>
              <w:t>C</w:t>
            </w:r>
            <w:r w:rsidRPr="00356AA1">
              <w:rPr>
                <w:rFonts w:ascii="Times New Roman" w:hAnsi="Times New Roman" w:cs="Times New Roman"/>
                <w:bCs/>
              </w:rPr>
              <w:t xml:space="preserve">ruz </w:t>
            </w:r>
            <w:r w:rsidR="006E05EC">
              <w:rPr>
                <w:rFonts w:ascii="Times New Roman" w:hAnsi="Times New Roman" w:cs="Times New Roman"/>
                <w:bCs/>
              </w:rPr>
              <w:t>B</w:t>
            </w:r>
            <w:r w:rsidRPr="00356AA1">
              <w:rPr>
                <w:rFonts w:ascii="Times New Roman" w:hAnsi="Times New Roman" w:cs="Times New Roman"/>
                <w:bCs/>
              </w:rPr>
              <w:t>iotechnology, Dallas, TX, USA</w:t>
            </w:r>
          </w:p>
        </w:tc>
        <w:tc>
          <w:tcPr>
            <w:tcW w:w="1017" w:type="dxa"/>
            <w:noWrap/>
            <w:hideMark/>
          </w:tcPr>
          <w:p w14:paraId="5C71F0FD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100</w:t>
            </w:r>
          </w:p>
        </w:tc>
        <w:tc>
          <w:tcPr>
            <w:tcW w:w="1376" w:type="dxa"/>
            <w:noWrap/>
            <w:hideMark/>
          </w:tcPr>
          <w:p w14:paraId="1A36FE77" w14:textId="6EAB7C6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036C042A" w14:textId="77777777" w:rsidTr="00356AA1">
        <w:trPr>
          <w:trHeight w:val="480"/>
        </w:trPr>
        <w:tc>
          <w:tcPr>
            <w:tcW w:w="3686" w:type="dxa"/>
            <w:hideMark/>
          </w:tcPr>
          <w:p w14:paraId="3283D4FD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MUC5AC monoclonal antibody [CLH2]</w:t>
            </w:r>
          </w:p>
        </w:tc>
        <w:tc>
          <w:tcPr>
            <w:tcW w:w="1417" w:type="dxa"/>
            <w:noWrap/>
            <w:hideMark/>
          </w:tcPr>
          <w:p w14:paraId="068ECB59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77995</w:t>
            </w:r>
          </w:p>
        </w:tc>
        <w:tc>
          <w:tcPr>
            <w:tcW w:w="2244" w:type="dxa"/>
            <w:hideMark/>
          </w:tcPr>
          <w:p w14:paraId="2F1BDC37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Abcam, Cambridge, UK</w:t>
            </w:r>
          </w:p>
        </w:tc>
        <w:tc>
          <w:tcPr>
            <w:tcW w:w="1017" w:type="dxa"/>
            <w:noWrap/>
            <w:hideMark/>
          </w:tcPr>
          <w:p w14:paraId="5ADBFD60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1200</w:t>
            </w:r>
          </w:p>
        </w:tc>
        <w:tc>
          <w:tcPr>
            <w:tcW w:w="1376" w:type="dxa"/>
            <w:noWrap/>
            <w:hideMark/>
          </w:tcPr>
          <w:p w14:paraId="44942C15" w14:textId="43D05C2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</w:t>
            </w:r>
            <w:r w:rsidRPr="00356AA1">
              <w:rPr>
                <w:rFonts w:ascii="Times New Roman" w:hAnsi="Times New Roman" w:cs="Times New Roman"/>
                <w:bCs/>
              </w:rPr>
              <w:t xml:space="preserve"> </w:t>
            </w:r>
            <w:r w:rsidR="006E05EC">
              <w:rPr>
                <w:rFonts w:ascii="Times New Roman" w:hAnsi="Times New Roman" w:cs="Times New Roman"/>
                <w:bCs/>
              </w:rPr>
              <w:t>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  <w:tr w:rsidR="00356AA1" w:rsidRPr="00356AA1" w14:paraId="486F28E2" w14:textId="77777777" w:rsidTr="00356AA1">
        <w:trPr>
          <w:trHeight w:val="480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61E86D43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Mouse anti-MUC5B monoclonal antibod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CB49169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NBP1-92151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hideMark/>
          </w:tcPr>
          <w:p w14:paraId="263B3C77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Novus Biologicals LLC, Centennial, CO, US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14:paraId="498B7A78" w14:textId="77777777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1:100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06E63440" w14:textId="6AE82581" w:rsidR="00356AA1" w:rsidRPr="00356AA1" w:rsidRDefault="00356AA1" w:rsidP="00356AA1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356AA1">
              <w:rPr>
                <w:rFonts w:ascii="Times New Roman" w:hAnsi="Times New Roman" w:cs="Times New Roman"/>
                <w:bCs/>
              </w:rPr>
              <w:t>pH</w:t>
            </w:r>
            <w:r w:rsidR="006E05EC">
              <w:rPr>
                <w:rFonts w:ascii="Times New Roman" w:hAnsi="Times New Roman" w:cs="Times New Roman"/>
                <w:bCs/>
              </w:rPr>
              <w:t xml:space="preserve"> </w:t>
            </w:r>
            <w:r w:rsidRPr="00356AA1">
              <w:rPr>
                <w:rFonts w:ascii="Times New Roman" w:hAnsi="Times New Roman" w:cs="Times New Roman"/>
                <w:bCs/>
              </w:rPr>
              <w:t>7</w:t>
            </w:r>
            <w:r w:rsidR="006E05EC">
              <w:rPr>
                <w:rFonts w:ascii="Times New Roman" w:hAnsi="Times New Roman" w:cs="Times New Roman"/>
                <w:bCs/>
              </w:rPr>
              <w:t>, h</w:t>
            </w:r>
            <w:r w:rsidRPr="00356AA1">
              <w:rPr>
                <w:rFonts w:ascii="Times New Roman" w:hAnsi="Times New Roman" w:cs="Times New Roman"/>
                <w:bCs/>
              </w:rPr>
              <w:t>eat</w:t>
            </w:r>
          </w:p>
        </w:tc>
      </w:tr>
    </w:tbl>
    <w:p w14:paraId="586DDF20" w14:textId="591C3198" w:rsidR="000701A3" w:rsidRPr="00D530D5" w:rsidRDefault="000701A3" w:rsidP="00D530D5">
      <w:pPr>
        <w:snapToGrid w:val="0"/>
        <w:rPr>
          <w:rFonts w:ascii="Times New Roman" w:hAnsi="Times New Roman" w:cs="Times New Roman" w:hint="eastAsia"/>
          <w:b/>
          <w:bCs/>
        </w:rPr>
      </w:pPr>
      <w:bookmarkStart w:id="0" w:name="_GoBack"/>
      <w:bookmarkEnd w:id="0"/>
    </w:p>
    <w:sectPr w:rsidR="000701A3" w:rsidRPr="00D530D5" w:rsidSect="00784823">
      <w:headerReference w:type="default" r:id="rId6"/>
      <w:footerReference w:type="even" r:id="rId7"/>
      <w:footerReference w:type="default" r:id="rId8"/>
      <w:footerReference w:type="first" r:id="rId9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0C0C2" w16cex:dateUtc="2022-06-24T22:01:00Z"/>
  <w16cex:commentExtensible w16cex:durableId="2660C10D" w16cex:dateUtc="2022-06-24T22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EB282" w14:textId="77777777" w:rsidR="000473C8" w:rsidRDefault="000473C8" w:rsidP="000701A3">
      <w:r>
        <w:separator/>
      </w:r>
    </w:p>
  </w:endnote>
  <w:endnote w:type="continuationSeparator" w:id="0">
    <w:p w14:paraId="32826A7E" w14:textId="77777777" w:rsidR="000473C8" w:rsidRDefault="000473C8" w:rsidP="0007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144507573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4BD1BBD3" w14:textId="77777777" w:rsidR="00784823" w:rsidRDefault="00784823" w:rsidP="005C6942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481F707C" w14:textId="77777777" w:rsidR="00F926E6" w:rsidRDefault="00F926E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  <w:rFonts w:ascii="Times New Roman" w:hAnsi="Times New Roman" w:cs="Times New Roman"/>
      </w:rPr>
      <w:id w:val="-1333222455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03E877B0" w14:textId="77777777" w:rsidR="00784823" w:rsidRPr="00784823" w:rsidRDefault="00784823" w:rsidP="005C6942">
        <w:pPr>
          <w:pStyle w:val="a6"/>
          <w:framePr w:wrap="none" w:vAnchor="text" w:hAnchor="margin" w:xAlign="center" w:y="1"/>
          <w:rPr>
            <w:rStyle w:val="ab"/>
            <w:rFonts w:ascii="Times New Roman" w:hAnsi="Times New Roman" w:cs="Times New Roman"/>
          </w:rPr>
        </w:pPr>
        <w:r w:rsidRPr="00784823">
          <w:rPr>
            <w:rStyle w:val="ab"/>
            <w:rFonts w:ascii="Times New Roman" w:hAnsi="Times New Roman" w:cs="Times New Roman"/>
          </w:rPr>
          <w:fldChar w:fldCharType="begin"/>
        </w:r>
        <w:r w:rsidRPr="00784823">
          <w:rPr>
            <w:rStyle w:val="ab"/>
            <w:rFonts w:ascii="Times New Roman" w:hAnsi="Times New Roman" w:cs="Times New Roman"/>
          </w:rPr>
          <w:instrText xml:space="preserve"> PAGE </w:instrText>
        </w:r>
        <w:r w:rsidRPr="00784823">
          <w:rPr>
            <w:rStyle w:val="ab"/>
            <w:rFonts w:ascii="Times New Roman" w:hAnsi="Times New Roman" w:cs="Times New Roman"/>
          </w:rPr>
          <w:fldChar w:fldCharType="separate"/>
        </w:r>
        <w:r w:rsidRPr="00784823">
          <w:rPr>
            <w:rStyle w:val="ab"/>
            <w:rFonts w:ascii="Times New Roman" w:hAnsi="Times New Roman" w:cs="Times New Roman"/>
            <w:noProof/>
          </w:rPr>
          <w:t>1</w:t>
        </w:r>
        <w:r w:rsidRPr="00784823">
          <w:rPr>
            <w:rStyle w:val="ab"/>
            <w:rFonts w:ascii="Times New Roman" w:hAnsi="Times New Roman" w:cs="Times New Roman"/>
          </w:rPr>
          <w:fldChar w:fldCharType="end"/>
        </w:r>
      </w:p>
    </w:sdtContent>
  </w:sdt>
  <w:p w14:paraId="08444979" w14:textId="77777777" w:rsidR="00F926E6" w:rsidRPr="00784823" w:rsidRDefault="00F926E6">
    <w:pPr>
      <w:pStyle w:val="a6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773163027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66491351" w14:textId="77777777" w:rsidR="00784823" w:rsidRDefault="00784823" w:rsidP="005C6942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1C76E64A" w14:textId="77777777" w:rsidR="00F926E6" w:rsidRDefault="00F926E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93666" w14:textId="77777777" w:rsidR="000473C8" w:rsidRDefault="000473C8" w:rsidP="000701A3">
      <w:r>
        <w:separator/>
      </w:r>
    </w:p>
  </w:footnote>
  <w:footnote w:type="continuationSeparator" w:id="0">
    <w:p w14:paraId="0C6FD971" w14:textId="77777777" w:rsidR="000473C8" w:rsidRDefault="000473C8" w:rsidP="000701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22ADF" w14:textId="742C3191" w:rsidR="002C4F04" w:rsidRPr="000701A3" w:rsidRDefault="002C4F04" w:rsidP="00F926E6">
    <w:pPr>
      <w:pStyle w:val="a4"/>
      <w:wordWrap w:val="0"/>
      <w:jc w:val="right"/>
      <w:rPr>
        <w:rFonts w:ascii="Times New Roman" w:hAnsi="Times New Roman" w:cs="Times New Roman"/>
      </w:rPr>
    </w:pPr>
    <w:r w:rsidRPr="000701A3">
      <w:rPr>
        <w:rFonts w:ascii="Times New Roman" w:hAnsi="Times New Roman" w:cs="Times New Roman"/>
      </w:rPr>
      <w:t xml:space="preserve">Kasai Y, </w:t>
    </w:r>
    <w:r w:rsidRPr="00A2712A">
      <w:rPr>
        <w:rFonts w:ascii="Times New Roman" w:hAnsi="Times New Roman" w:cs="Times New Roman"/>
        <w:i/>
      </w:rPr>
      <w:t>et al</w:t>
    </w:r>
    <w:r w:rsidRPr="000701A3">
      <w:rPr>
        <w:rFonts w:ascii="Times New Roman" w:hAnsi="Times New Roman" w:cs="Times New Roman"/>
      </w:rPr>
      <w:t xml:space="preserve">. </w:t>
    </w:r>
    <w:r w:rsidR="00FB3265" w:rsidRPr="00FB3265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FB"/>
    <w:rsid w:val="00012BC1"/>
    <w:rsid w:val="00013E71"/>
    <w:rsid w:val="00020CCA"/>
    <w:rsid w:val="00024237"/>
    <w:rsid w:val="000274F3"/>
    <w:rsid w:val="00035C6F"/>
    <w:rsid w:val="000372A7"/>
    <w:rsid w:val="000464A2"/>
    <w:rsid w:val="000473C8"/>
    <w:rsid w:val="00047995"/>
    <w:rsid w:val="00061532"/>
    <w:rsid w:val="00064653"/>
    <w:rsid w:val="000701A3"/>
    <w:rsid w:val="00070916"/>
    <w:rsid w:val="00077477"/>
    <w:rsid w:val="000B765A"/>
    <w:rsid w:val="000C491B"/>
    <w:rsid w:val="000D2C54"/>
    <w:rsid w:val="000E619E"/>
    <w:rsid w:val="000E73B5"/>
    <w:rsid w:val="000F2422"/>
    <w:rsid w:val="0010162D"/>
    <w:rsid w:val="0010420B"/>
    <w:rsid w:val="00106707"/>
    <w:rsid w:val="00107B75"/>
    <w:rsid w:val="00112E87"/>
    <w:rsid w:val="001141E9"/>
    <w:rsid w:val="001311C4"/>
    <w:rsid w:val="00136CE2"/>
    <w:rsid w:val="0014309A"/>
    <w:rsid w:val="00160ECF"/>
    <w:rsid w:val="0016540E"/>
    <w:rsid w:val="00166514"/>
    <w:rsid w:val="001752AB"/>
    <w:rsid w:val="00180F5C"/>
    <w:rsid w:val="0018243F"/>
    <w:rsid w:val="0019248E"/>
    <w:rsid w:val="001B2E6B"/>
    <w:rsid w:val="001B53E5"/>
    <w:rsid w:val="001C027F"/>
    <w:rsid w:val="001C74A8"/>
    <w:rsid w:val="001D2900"/>
    <w:rsid w:val="001D3A9D"/>
    <w:rsid w:val="001D77EE"/>
    <w:rsid w:val="001E11E8"/>
    <w:rsid w:val="001E324B"/>
    <w:rsid w:val="001E48D4"/>
    <w:rsid w:val="001E631B"/>
    <w:rsid w:val="001E712C"/>
    <w:rsid w:val="001F46C2"/>
    <w:rsid w:val="001F7860"/>
    <w:rsid w:val="002029A6"/>
    <w:rsid w:val="00215233"/>
    <w:rsid w:val="00222C33"/>
    <w:rsid w:val="002304C9"/>
    <w:rsid w:val="00234E9B"/>
    <w:rsid w:val="00237121"/>
    <w:rsid w:val="00237D51"/>
    <w:rsid w:val="002400A9"/>
    <w:rsid w:val="0024039B"/>
    <w:rsid w:val="0024202A"/>
    <w:rsid w:val="002459E3"/>
    <w:rsid w:val="0025157D"/>
    <w:rsid w:val="002604F7"/>
    <w:rsid w:val="0026239A"/>
    <w:rsid w:val="002725F0"/>
    <w:rsid w:val="002810B3"/>
    <w:rsid w:val="00281AEB"/>
    <w:rsid w:val="00285C8E"/>
    <w:rsid w:val="002867D0"/>
    <w:rsid w:val="00286F6E"/>
    <w:rsid w:val="002909A3"/>
    <w:rsid w:val="00296E39"/>
    <w:rsid w:val="002976C0"/>
    <w:rsid w:val="002A612B"/>
    <w:rsid w:val="002A7C9E"/>
    <w:rsid w:val="002C0AA9"/>
    <w:rsid w:val="002C3392"/>
    <w:rsid w:val="002C3BBB"/>
    <w:rsid w:val="002C4F04"/>
    <w:rsid w:val="002F0A01"/>
    <w:rsid w:val="00301B57"/>
    <w:rsid w:val="00305CF5"/>
    <w:rsid w:val="0031088F"/>
    <w:rsid w:val="00312C6A"/>
    <w:rsid w:val="003234AA"/>
    <w:rsid w:val="00343C29"/>
    <w:rsid w:val="00345E0C"/>
    <w:rsid w:val="003479FB"/>
    <w:rsid w:val="00351AF4"/>
    <w:rsid w:val="003547A2"/>
    <w:rsid w:val="00356AA1"/>
    <w:rsid w:val="00374304"/>
    <w:rsid w:val="00384068"/>
    <w:rsid w:val="00385A24"/>
    <w:rsid w:val="00394408"/>
    <w:rsid w:val="00397687"/>
    <w:rsid w:val="003A1521"/>
    <w:rsid w:val="003A2654"/>
    <w:rsid w:val="003A4880"/>
    <w:rsid w:val="003D1C3B"/>
    <w:rsid w:val="003E6F01"/>
    <w:rsid w:val="003F2C74"/>
    <w:rsid w:val="003F3046"/>
    <w:rsid w:val="003F7F1A"/>
    <w:rsid w:val="004015A2"/>
    <w:rsid w:val="0040630D"/>
    <w:rsid w:val="00410D74"/>
    <w:rsid w:val="00412E81"/>
    <w:rsid w:val="004149A3"/>
    <w:rsid w:val="0043398D"/>
    <w:rsid w:val="004340A2"/>
    <w:rsid w:val="00456C4C"/>
    <w:rsid w:val="00457622"/>
    <w:rsid w:val="00464C32"/>
    <w:rsid w:val="00467BFB"/>
    <w:rsid w:val="004714D5"/>
    <w:rsid w:val="004872B5"/>
    <w:rsid w:val="004A1DCB"/>
    <w:rsid w:val="004A2FD3"/>
    <w:rsid w:val="004A51D6"/>
    <w:rsid w:val="004A7C2C"/>
    <w:rsid w:val="004B2366"/>
    <w:rsid w:val="004B7FD2"/>
    <w:rsid w:val="004C4558"/>
    <w:rsid w:val="004C5428"/>
    <w:rsid w:val="004D5C7C"/>
    <w:rsid w:val="004D7AB4"/>
    <w:rsid w:val="004F3D99"/>
    <w:rsid w:val="005029B2"/>
    <w:rsid w:val="00505991"/>
    <w:rsid w:val="00507EBF"/>
    <w:rsid w:val="00515D44"/>
    <w:rsid w:val="00543346"/>
    <w:rsid w:val="00543365"/>
    <w:rsid w:val="00543D8E"/>
    <w:rsid w:val="00553B15"/>
    <w:rsid w:val="00554737"/>
    <w:rsid w:val="0056090E"/>
    <w:rsid w:val="00560924"/>
    <w:rsid w:val="005648EC"/>
    <w:rsid w:val="0057147A"/>
    <w:rsid w:val="00573D80"/>
    <w:rsid w:val="00596C67"/>
    <w:rsid w:val="005A31CF"/>
    <w:rsid w:val="005B34F6"/>
    <w:rsid w:val="005B5F32"/>
    <w:rsid w:val="005B7689"/>
    <w:rsid w:val="005C1795"/>
    <w:rsid w:val="005C263F"/>
    <w:rsid w:val="005C5A36"/>
    <w:rsid w:val="005D5B50"/>
    <w:rsid w:val="005E0E43"/>
    <w:rsid w:val="005E3C17"/>
    <w:rsid w:val="005E650D"/>
    <w:rsid w:val="005F62C2"/>
    <w:rsid w:val="005F6330"/>
    <w:rsid w:val="0060655F"/>
    <w:rsid w:val="00606C0C"/>
    <w:rsid w:val="00615E98"/>
    <w:rsid w:val="006332BB"/>
    <w:rsid w:val="00636FA6"/>
    <w:rsid w:val="00637334"/>
    <w:rsid w:val="00646FB8"/>
    <w:rsid w:val="00655538"/>
    <w:rsid w:val="00655C92"/>
    <w:rsid w:val="0066088C"/>
    <w:rsid w:val="00660E26"/>
    <w:rsid w:val="00660E88"/>
    <w:rsid w:val="0067100E"/>
    <w:rsid w:val="00672CB0"/>
    <w:rsid w:val="006807C0"/>
    <w:rsid w:val="0068291E"/>
    <w:rsid w:val="00687617"/>
    <w:rsid w:val="00690749"/>
    <w:rsid w:val="0069240A"/>
    <w:rsid w:val="00693B27"/>
    <w:rsid w:val="00696EEB"/>
    <w:rsid w:val="006B2D5B"/>
    <w:rsid w:val="006B45E9"/>
    <w:rsid w:val="006B6A64"/>
    <w:rsid w:val="006C19F3"/>
    <w:rsid w:val="006C63B2"/>
    <w:rsid w:val="006D0864"/>
    <w:rsid w:val="006D4C89"/>
    <w:rsid w:val="006D6F53"/>
    <w:rsid w:val="006E05EC"/>
    <w:rsid w:val="006E087B"/>
    <w:rsid w:val="006E24E5"/>
    <w:rsid w:val="006E5908"/>
    <w:rsid w:val="006F49D7"/>
    <w:rsid w:val="00701F4A"/>
    <w:rsid w:val="00703627"/>
    <w:rsid w:val="007110B2"/>
    <w:rsid w:val="00713C81"/>
    <w:rsid w:val="00716BC7"/>
    <w:rsid w:val="007219E2"/>
    <w:rsid w:val="00727397"/>
    <w:rsid w:val="007335EC"/>
    <w:rsid w:val="00735F16"/>
    <w:rsid w:val="007416C7"/>
    <w:rsid w:val="00750806"/>
    <w:rsid w:val="007556ED"/>
    <w:rsid w:val="00757067"/>
    <w:rsid w:val="007602DD"/>
    <w:rsid w:val="00767AA4"/>
    <w:rsid w:val="00782DE4"/>
    <w:rsid w:val="0078464A"/>
    <w:rsid w:val="00784823"/>
    <w:rsid w:val="007915E9"/>
    <w:rsid w:val="007921ED"/>
    <w:rsid w:val="00792A15"/>
    <w:rsid w:val="007934CA"/>
    <w:rsid w:val="0079580F"/>
    <w:rsid w:val="007A76E3"/>
    <w:rsid w:val="007B132E"/>
    <w:rsid w:val="007B4B10"/>
    <w:rsid w:val="007B5394"/>
    <w:rsid w:val="007B6F2E"/>
    <w:rsid w:val="007E2F4B"/>
    <w:rsid w:val="007E4980"/>
    <w:rsid w:val="007F4960"/>
    <w:rsid w:val="007F74B6"/>
    <w:rsid w:val="008021A3"/>
    <w:rsid w:val="00814314"/>
    <w:rsid w:val="00826B69"/>
    <w:rsid w:val="008312D9"/>
    <w:rsid w:val="00835B6A"/>
    <w:rsid w:val="00851BF9"/>
    <w:rsid w:val="0085354C"/>
    <w:rsid w:val="00856799"/>
    <w:rsid w:val="00865AAF"/>
    <w:rsid w:val="0086795E"/>
    <w:rsid w:val="008747A8"/>
    <w:rsid w:val="008813D8"/>
    <w:rsid w:val="00886821"/>
    <w:rsid w:val="00893ABD"/>
    <w:rsid w:val="008A3854"/>
    <w:rsid w:val="008A40D8"/>
    <w:rsid w:val="008A7DCA"/>
    <w:rsid w:val="008C1208"/>
    <w:rsid w:val="008D0014"/>
    <w:rsid w:val="008D24F5"/>
    <w:rsid w:val="008E1DB4"/>
    <w:rsid w:val="008F1D7C"/>
    <w:rsid w:val="008F39F6"/>
    <w:rsid w:val="008F61DB"/>
    <w:rsid w:val="008F75EC"/>
    <w:rsid w:val="0090065B"/>
    <w:rsid w:val="00926C79"/>
    <w:rsid w:val="0093483E"/>
    <w:rsid w:val="009428DF"/>
    <w:rsid w:val="00944BEE"/>
    <w:rsid w:val="00952DEB"/>
    <w:rsid w:val="00957ECF"/>
    <w:rsid w:val="00962E06"/>
    <w:rsid w:val="00966AB7"/>
    <w:rsid w:val="00966C2F"/>
    <w:rsid w:val="00967E92"/>
    <w:rsid w:val="00975D5A"/>
    <w:rsid w:val="00980C45"/>
    <w:rsid w:val="009876DB"/>
    <w:rsid w:val="00994578"/>
    <w:rsid w:val="009A2210"/>
    <w:rsid w:val="009A4CAB"/>
    <w:rsid w:val="009A565C"/>
    <w:rsid w:val="009B18AC"/>
    <w:rsid w:val="009B3E2E"/>
    <w:rsid w:val="009B7399"/>
    <w:rsid w:val="009D2DC6"/>
    <w:rsid w:val="009D77DA"/>
    <w:rsid w:val="009F1361"/>
    <w:rsid w:val="009F4DED"/>
    <w:rsid w:val="009F7BC2"/>
    <w:rsid w:val="00A0370C"/>
    <w:rsid w:val="00A03DA6"/>
    <w:rsid w:val="00A04D39"/>
    <w:rsid w:val="00A07745"/>
    <w:rsid w:val="00A11CEE"/>
    <w:rsid w:val="00A13AFB"/>
    <w:rsid w:val="00A16D5C"/>
    <w:rsid w:val="00A20283"/>
    <w:rsid w:val="00A2712A"/>
    <w:rsid w:val="00A41D01"/>
    <w:rsid w:val="00A4368E"/>
    <w:rsid w:val="00A52B06"/>
    <w:rsid w:val="00A54A08"/>
    <w:rsid w:val="00A62654"/>
    <w:rsid w:val="00A721E0"/>
    <w:rsid w:val="00A73002"/>
    <w:rsid w:val="00A73402"/>
    <w:rsid w:val="00A758B4"/>
    <w:rsid w:val="00A82A9A"/>
    <w:rsid w:val="00A865C3"/>
    <w:rsid w:val="00A8744F"/>
    <w:rsid w:val="00A93ACB"/>
    <w:rsid w:val="00AA45AB"/>
    <w:rsid w:val="00AA7677"/>
    <w:rsid w:val="00AA7867"/>
    <w:rsid w:val="00AC70C1"/>
    <w:rsid w:val="00AD759F"/>
    <w:rsid w:val="00AE2CC8"/>
    <w:rsid w:val="00B012E7"/>
    <w:rsid w:val="00B06683"/>
    <w:rsid w:val="00B10C70"/>
    <w:rsid w:val="00B111B6"/>
    <w:rsid w:val="00B12C4A"/>
    <w:rsid w:val="00B21F72"/>
    <w:rsid w:val="00B23D81"/>
    <w:rsid w:val="00B31A64"/>
    <w:rsid w:val="00B33595"/>
    <w:rsid w:val="00B337A6"/>
    <w:rsid w:val="00B41695"/>
    <w:rsid w:val="00B46B0D"/>
    <w:rsid w:val="00B5194F"/>
    <w:rsid w:val="00B5721C"/>
    <w:rsid w:val="00B575AD"/>
    <w:rsid w:val="00B5765B"/>
    <w:rsid w:val="00B57831"/>
    <w:rsid w:val="00B60F88"/>
    <w:rsid w:val="00B6176C"/>
    <w:rsid w:val="00B84033"/>
    <w:rsid w:val="00B845AB"/>
    <w:rsid w:val="00B85A5D"/>
    <w:rsid w:val="00B9078B"/>
    <w:rsid w:val="00B95CC4"/>
    <w:rsid w:val="00BA546A"/>
    <w:rsid w:val="00BA577E"/>
    <w:rsid w:val="00BC2C08"/>
    <w:rsid w:val="00BC4119"/>
    <w:rsid w:val="00BD300D"/>
    <w:rsid w:val="00BD5731"/>
    <w:rsid w:val="00BD6D47"/>
    <w:rsid w:val="00BD7FD7"/>
    <w:rsid w:val="00BF2F3A"/>
    <w:rsid w:val="00C00290"/>
    <w:rsid w:val="00C07BB0"/>
    <w:rsid w:val="00C10906"/>
    <w:rsid w:val="00C15385"/>
    <w:rsid w:val="00C20056"/>
    <w:rsid w:val="00C27089"/>
    <w:rsid w:val="00C358CA"/>
    <w:rsid w:val="00C37062"/>
    <w:rsid w:val="00C40F60"/>
    <w:rsid w:val="00C42632"/>
    <w:rsid w:val="00C506E3"/>
    <w:rsid w:val="00C54978"/>
    <w:rsid w:val="00C54C05"/>
    <w:rsid w:val="00C638B3"/>
    <w:rsid w:val="00C652B2"/>
    <w:rsid w:val="00C709E2"/>
    <w:rsid w:val="00C777D2"/>
    <w:rsid w:val="00C8117E"/>
    <w:rsid w:val="00C81CDA"/>
    <w:rsid w:val="00C93336"/>
    <w:rsid w:val="00C95223"/>
    <w:rsid w:val="00CA0A27"/>
    <w:rsid w:val="00CB10FE"/>
    <w:rsid w:val="00CB111B"/>
    <w:rsid w:val="00CB602C"/>
    <w:rsid w:val="00CC2A09"/>
    <w:rsid w:val="00CC5527"/>
    <w:rsid w:val="00CC62CE"/>
    <w:rsid w:val="00CD17FC"/>
    <w:rsid w:val="00CD1821"/>
    <w:rsid w:val="00CD2745"/>
    <w:rsid w:val="00CD4FF5"/>
    <w:rsid w:val="00CE79C5"/>
    <w:rsid w:val="00D0058B"/>
    <w:rsid w:val="00D3082E"/>
    <w:rsid w:val="00D36DD0"/>
    <w:rsid w:val="00D4056E"/>
    <w:rsid w:val="00D42429"/>
    <w:rsid w:val="00D4493F"/>
    <w:rsid w:val="00D478ED"/>
    <w:rsid w:val="00D530D5"/>
    <w:rsid w:val="00D56957"/>
    <w:rsid w:val="00D574D2"/>
    <w:rsid w:val="00D57587"/>
    <w:rsid w:val="00D7201D"/>
    <w:rsid w:val="00D81B3D"/>
    <w:rsid w:val="00D82C30"/>
    <w:rsid w:val="00D83BDC"/>
    <w:rsid w:val="00D9762D"/>
    <w:rsid w:val="00DA0EA9"/>
    <w:rsid w:val="00DA36F6"/>
    <w:rsid w:val="00DB4C56"/>
    <w:rsid w:val="00DC1715"/>
    <w:rsid w:val="00DC7DB7"/>
    <w:rsid w:val="00DD5C11"/>
    <w:rsid w:val="00DE5FE2"/>
    <w:rsid w:val="00DE605A"/>
    <w:rsid w:val="00DE724D"/>
    <w:rsid w:val="00DE7B00"/>
    <w:rsid w:val="00DF17AC"/>
    <w:rsid w:val="00DF4C92"/>
    <w:rsid w:val="00DF660E"/>
    <w:rsid w:val="00E0484E"/>
    <w:rsid w:val="00E079B8"/>
    <w:rsid w:val="00E13A1A"/>
    <w:rsid w:val="00E155F6"/>
    <w:rsid w:val="00E158B8"/>
    <w:rsid w:val="00E21ED4"/>
    <w:rsid w:val="00E322FE"/>
    <w:rsid w:val="00E411AC"/>
    <w:rsid w:val="00E476CE"/>
    <w:rsid w:val="00E54AE8"/>
    <w:rsid w:val="00E6736C"/>
    <w:rsid w:val="00E675B0"/>
    <w:rsid w:val="00E71458"/>
    <w:rsid w:val="00E730BC"/>
    <w:rsid w:val="00E9439C"/>
    <w:rsid w:val="00E951C3"/>
    <w:rsid w:val="00EA2E1C"/>
    <w:rsid w:val="00EB10FC"/>
    <w:rsid w:val="00EC58E2"/>
    <w:rsid w:val="00ED0AB6"/>
    <w:rsid w:val="00EE5B9F"/>
    <w:rsid w:val="00EE69CB"/>
    <w:rsid w:val="00EF42C6"/>
    <w:rsid w:val="00EF6008"/>
    <w:rsid w:val="00F11025"/>
    <w:rsid w:val="00F1167A"/>
    <w:rsid w:val="00F11756"/>
    <w:rsid w:val="00F2114E"/>
    <w:rsid w:val="00F27E54"/>
    <w:rsid w:val="00F31126"/>
    <w:rsid w:val="00F4002F"/>
    <w:rsid w:val="00F60901"/>
    <w:rsid w:val="00F66F44"/>
    <w:rsid w:val="00F67445"/>
    <w:rsid w:val="00F70E52"/>
    <w:rsid w:val="00F72142"/>
    <w:rsid w:val="00F779CE"/>
    <w:rsid w:val="00F926E6"/>
    <w:rsid w:val="00F9425B"/>
    <w:rsid w:val="00FA2839"/>
    <w:rsid w:val="00FA504E"/>
    <w:rsid w:val="00FB3265"/>
    <w:rsid w:val="00FB4EB3"/>
    <w:rsid w:val="00FB777A"/>
    <w:rsid w:val="00FC369A"/>
    <w:rsid w:val="00FC6BA3"/>
    <w:rsid w:val="00FD04CF"/>
    <w:rsid w:val="00FD0BBD"/>
    <w:rsid w:val="00FE49DA"/>
    <w:rsid w:val="00FF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B2BD2C"/>
  <w15:chartTrackingRefBased/>
  <w15:docId w15:val="{2639346A-4F7F-974B-9B7F-9F9965BC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79F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701A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701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01A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0701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01A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1311C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semiHidden/>
    <w:unhideWhenUsed/>
    <w:rsid w:val="00966AB7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66AB7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3F2C74"/>
    <w:rPr>
      <w:color w:val="605E5C"/>
      <w:shd w:val="clear" w:color="auto" w:fill="E1DFDD"/>
    </w:rPr>
  </w:style>
  <w:style w:type="character" w:styleId="ab">
    <w:name w:val="page number"/>
    <w:basedOn w:val="a0"/>
    <w:uiPriority w:val="99"/>
    <w:semiHidden/>
    <w:unhideWhenUsed/>
    <w:rsid w:val="00784823"/>
  </w:style>
  <w:style w:type="paragraph" w:styleId="ac">
    <w:name w:val="Revision"/>
    <w:hidden/>
    <w:uiPriority w:val="99"/>
    <w:semiHidden/>
    <w:rsid w:val="005E650D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annotation reference"/>
    <w:basedOn w:val="a0"/>
    <w:uiPriority w:val="99"/>
    <w:semiHidden/>
    <w:unhideWhenUsed/>
    <w:rsid w:val="005E650D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E650D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E650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E650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E650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5E650D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356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行 葛西</dc:creator>
  <cp:keywords/>
  <dc:description/>
  <cp:lastModifiedBy>Yoshiyuki Kasai</cp:lastModifiedBy>
  <cp:revision>4</cp:revision>
  <cp:lastPrinted>2022-06-13T01:15:00Z</cp:lastPrinted>
  <dcterms:created xsi:type="dcterms:W3CDTF">2022-10-12T01:58:00Z</dcterms:created>
  <dcterms:modified xsi:type="dcterms:W3CDTF">2022-10-12T01:59:00Z</dcterms:modified>
</cp:coreProperties>
</file>